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08D63" w14:textId="2BD23F7C" w:rsidR="00CC1B47" w:rsidRDefault="00CC1B47" w:rsidP="00CC1B47">
      <w:pPr>
        <w:tabs>
          <w:tab w:val="left" w:pos="5760"/>
        </w:tabs>
        <w:jc w:val="both"/>
        <w:rPr>
          <w:b/>
        </w:rPr>
      </w:pPr>
      <w:bookmarkStart w:id="0" w:name="_GoBack"/>
      <w:bookmarkEnd w:id="0"/>
      <w:r>
        <w:rPr>
          <w:b/>
        </w:rPr>
        <w:t>Table S1.</w:t>
      </w:r>
    </w:p>
    <w:p w14:paraId="3C72B4F6" w14:textId="789CC7A5" w:rsidR="00CD2788" w:rsidRDefault="00CD2788" w:rsidP="00CC1B47">
      <w:pPr>
        <w:tabs>
          <w:tab w:val="left" w:pos="5760"/>
        </w:tabs>
        <w:jc w:val="both"/>
        <w:rPr>
          <w:iCs/>
          <w:vertAlign w:val="superscript"/>
        </w:rPr>
      </w:pPr>
      <w:r w:rsidRPr="00CC1B47">
        <w:rPr>
          <w:iCs/>
        </w:rPr>
        <w:t xml:space="preserve">Primer sequences, </w:t>
      </w:r>
      <w:proofErr w:type="spellStart"/>
      <w:r w:rsidRPr="00CC1B47">
        <w:rPr>
          <w:iCs/>
        </w:rPr>
        <w:t>amplicon</w:t>
      </w:r>
      <w:proofErr w:type="spellEnd"/>
      <w:r w:rsidRPr="00CC1B47">
        <w:rPr>
          <w:iCs/>
        </w:rPr>
        <w:t xml:space="preserve"> sizes, and gene accession numbers of the analyzed </w:t>
      </w:r>
      <w:proofErr w:type="spellStart"/>
      <w:r w:rsidRPr="00CC1B47">
        <w:rPr>
          <w:iCs/>
        </w:rPr>
        <w:t>genes</w:t>
      </w:r>
      <w:r w:rsidRPr="00CC1B47">
        <w:rPr>
          <w:iCs/>
          <w:vertAlign w:val="superscript"/>
        </w:rPr>
        <w:t>a</w:t>
      </w:r>
      <w:proofErr w:type="spellEnd"/>
    </w:p>
    <w:p w14:paraId="68840575" w14:textId="77777777" w:rsidR="00CC1B47" w:rsidRPr="00CC1B47" w:rsidRDefault="00CC1B47" w:rsidP="00CC1B47">
      <w:pPr>
        <w:tabs>
          <w:tab w:val="left" w:pos="5760"/>
        </w:tabs>
        <w:jc w:val="both"/>
        <w:rPr>
          <w:iCs/>
          <w:vertAlign w:val="superscript"/>
        </w:rPr>
      </w:pPr>
    </w:p>
    <w:tbl>
      <w:tblPr>
        <w:tblW w:w="9136" w:type="dxa"/>
        <w:tblInd w:w="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61"/>
        <w:gridCol w:w="4473"/>
        <w:gridCol w:w="1081"/>
        <w:gridCol w:w="1821"/>
      </w:tblGrid>
      <w:tr w:rsidR="00CD2788" w:rsidRPr="00204B6A" w14:paraId="5740412A" w14:textId="77777777" w:rsidTr="00E70F99">
        <w:trPr>
          <w:trHeight w:val="455"/>
        </w:trPr>
        <w:tc>
          <w:tcPr>
            <w:tcW w:w="176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7951284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204B6A">
              <w:rPr>
                <w:sz w:val="20"/>
                <w:szCs w:val="20"/>
              </w:rPr>
              <w:t>Oligo</w:t>
            </w:r>
            <w:proofErr w:type="spellEnd"/>
            <w:r w:rsidRPr="00204B6A">
              <w:rPr>
                <w:sz w:val="20"/>
                <w:szCs w:val="20"/>
              </w:rPr>
              <w:t xml:space="preserve"> Name</w:t>
            </w:r>
          </w:p>
        </w:tc>
        <w:tc>
          <w:tcPr>
            <w:tcW w:w="4473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CF420ED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5' Nucleotide Sequence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CA00F2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Size (</w:t>
            </w:r>
            <w:proofErr w:type="spellStart"/>
            <w:r w:rsidRPr="00204B6A">
              <w:rPr>
                <w:sz w:val="20"/>
                <w:szCs w:val="20"/>
              </w:rPr>
              <w:t>bp</w:t>
            </w:r>
            <w:proofErr w:type="spellEnd"/>
            <w:r w:rsidRPr="00204B6A">
              <w:rPr>
                <w:sz w:val="20"/>
                <w:szCs w:val="20"/>
              </w:rPr>
              <w:t>)</w:t>
            </w:r>
          </w:p>
        </w:tc>
        <w:tc>
          <w:tcPr>
            <w:tcW w:w="1821" w:type="dxa"/>
            <w:shd w:val="clear" w:color="auto" w:fill="auto"/>
            <w:noWrap/>
            <w:vAlign w:val="center"/>
          </w:tcPr>
          <w:p w14:paraId="3372D41E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Accession Number</w:t>
            </w:r>
          </w:p>
        </w:tc>
      </w:tr>
      <w:tr w:rsidR="00CD2788" w:rsidRPr="00204B6A" w14:paraId="5A826E68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5710BFEC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  <w:vertAlign w:val="superscript"/>
              </w:rPr>
            </w:pPr>
            <w:r w:rsidRPr="00204B6A">
              <w:rPr>
                <w:sz w:val="20"/>
                <w:szCs w:val="20"/>
              </w:rPr>
              <w:t>MLN51 for</w:t>
            </w:r>
            <w:r w:rsidRPr="00204B6A"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389FAE81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ccaagccagccttcattctt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tcMar>
              <w:left w:w="284" w:type="dxa"/>
            </w:tcMar>
            <w:vAlign w:val="center"/>
          </w:tcPr>
          <w:p w14:paraId="60F668AC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134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681A7835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NM_138660.2</w:t>
            </w:r>
          </w:p>
        </w:tc>
      </w:tr>
      <w:tr w:rsidR="00CD2788" w:rsidRPr="00204B6A" w14:paraId="0F78C919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58D26DDC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MLN51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1BCD8836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cacgggaacttcgaggtgtgcctaa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tcMar>
              <w:left w:w="284" w:type="dxa"/>
            </w:tcMar>
            <w:vAlign w:val="center"/>
          </w:tcPr>
          <w:p w14:paraId="36EF39B0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tcMar>
              <w:left w:w="284" w:type="dxa"/>
            </w:tcMar>
            <w:vAlign w:val="center"/>
          </w:tcPr>
          <w:p w14:paraId="1284E603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5DB7379B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27C78CE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MLN51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2D75B5C4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taacgcttagctcgaccactct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7CAE1FE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tcMar>
              <w:left w:w="284" w:type="dxa"/>
            </w:tcMar>
            <w:vAlign w:val="center"/>
          </w:tcPr>
          <w:p w14:paraId="5D4C932E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1A9840FF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</w:tcPr>
          <w:p w14:paraId="58DD24B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</w:rPr>
              <w:t>CCL3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36D6D13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Adobe 仿宋 Std R"/>
                <w:sz w:val="20"/>
                <w:szCs w:val="20"/>
              </w:rPr>
              <w:t>cactctgcaaccaagtctt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6A25A038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</w:rPr>
              <w:t>138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08071BD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  <w:lang w:val="de-DE" w:eastAsia="en-US"/>
              </w:rPr>
              <w:t>NM_011337</w:t>
            </w:r>
          </w:p>
        </w:tc>
      </w:tr>
      <w:tr w:rsidR="00CD2788" w:rsidRPr="00204B6A" w14:paraId="2375533A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</w:tcPr>
          <w:p w14:paraId="5E02283D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</w:rPr>
              <w:t>CCL3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13CE8F71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Adobe 仿宋 Std R"/>
                <w:sz w:val="20"/>
                <w:szCs w:val="20"/>
              </w:rPr>
              <w:t>ccatatggagctgacaccccgactg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661AF60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C91E11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001C7EDD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</w:tcPr>
          <w:p w14:paraId="6706950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</w:rPr>
              <w:t>CCL3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02915B1C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Adobe 仿宋 Std R"/>
                <w:sz w:val="20"/>
                <w:szCs w:val="20"/>
              </w:rPr>
              <w:t>cacctggctgggagcaa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D6101E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D931F1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04ABAFB3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603B9F07" w14:textId="77777777" w:rsidR="00CD2788" w:rsidRPr="00CC1B47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r w:rsidRPr="00CC1B47">
              <w:rPr>
                <w:sz w:val="20"/>
                <w:szCs w:val="20"/>
              </w:rPr>
              <w:t>CD3ε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6A50B8F7" w14:textId="77777777" w:rsidR="00CD2788" w:rsidRPr="00CC1B47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proofErr w:type="spellStart"/>
            <w:proofErr w:type="gramStart"/>
            <w:r w:rsidRPr="00CC1B47">
              <w:rPr>
                <w:sz w:val="20"/>
                <w:szCs w:val="20"/>
              </w:rPr>
              <w:t>ataggaaggccaaggcca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35D4D9C3" w14:textId="77777777" w:rsidR="00CD2788" w:rsidRPr="00CC1B47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C1B47">
              <w:rPr>
                <w:sz w:val="20"/>
                <w:szCs w:val="20"/>
              </w:rPr>
              <w:t>145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1B2D53F" w14:textId="77777777" w:rsidR="00CD2788" w:rsidRPr="00CC1B47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C1B47">
              <w:rPr>
                <w:sz w:val="20"/>
                <w:szCs w:val="20"/>
              </w:rPr>
              <w:t>NM_007648.3</w:t>
            </w:r>
          </w:p>
        </w:tc>
      </w:tr>
      <w:tr w:rsidR="00CD2788" w:rsidRPr="00204B6A" w14:paraId="31FE623E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49802963" w14:textId="77777777" w:rsidR="00CD2788" w:rsidRPr="00CC1B47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r w:rsidRPr="00CC1B47">
              <w:rPr>
                <w:sz w:val="20"/>
                <w:szCs w:val="20"/>
              </w:rPr>
              <w:t>CD3ε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54C0A01E" w14:textId="77777777" w:rsidR="00CD2788" w:rsidRPr="00CC1B47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proofErr w:type="spellStart"/>
            <w:proofErr w:type="gramStart"/>
            <w:r w:rsidRPr="00CC1B47">
              <w:rPr>
                <w:sz w:val="20"/>
                <w:szCs w:val="20"/>
              </w:rPr>
              <w:t>ccagactatgagcccatccgcaaag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CCB80FA" w14:textId="77777777" w:rsidR="00CD2788" w:rsidRPr="00CC1B47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61FEE1C" w14:textId="77777777" w:rsidR="00CD2788" w:rsidRPr="00CC1B47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9F5369" w:rsidRPr="00204B6A" w14:paraId="451FB587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070BB59A" w14:textId="1009A512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r w:rsidRPr="00CC1B47">
              <w:rPr>
                <w:sz w:val="20"/>
                <w:szCs w:val="20"/>
              </w:rPr>
              <w:t>CD3ε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67427696" w14:textId="0EB0339D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C1B47">
              <w:rPr>
                <w:sz w:val="20"/>
                <w:szCs w:val="20"/>
              </w:rPr>
              <w:t>tcaggccagaatacaggtc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BCC47AF" w14:textId="00E744C7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66E6F3B1" w14:textId="56EA9872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9F5369" w:rsidRPr="00204B6A" w14:paraId="43379FE6" w14:textId="77777777" w:rsidTr="001866C5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02A0DFB8" w14:textId="074DAFC2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C1B47">
              <w:rPr>
                <w:sz w:val="20"/>
                <w:szCs w:val="20"/>
              </w:rPr>
              <w:t>CD19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70B3542E" w14:textId="1A23DB70" w:rsidR="009F5369" w:rsidRPr="00CC1B47" w:rsidRDefault="009F5369" w:rsidP="009F536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CC1B47">
              <w:rPr>
                <w:rFonts w:eastAsia="Times New Roman"/>
                <w:sz w:val="20"/>
                <w:szCs w:val="20"/>
              </w:rPr>
              <w:t>gaaaatgcagatgaggagctgg</w:t>
            </w:r>
            <w:proofErr w:type="spellEnd"/>
            <w:proofErr w:type="gramEnd"/>
            <w:r w:rsidRPr="00CC1B47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bottom"/>
          </w:tcPr>
          <w:p w14:paraId="2AB16DB6" w14:textId="57785CA2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C1B47">
              <w:rPr>
                <w:rFonts w:eastAsia="Times New Roman"/>
                <w:sz w:val="20"/>
                <w:szCs w:val="20"/>
              </w:rPr>
              <w:t>145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bottom"/>
          </w:tcPr>
          <w:p w14:paraId="73CAB967" w14:textId="3F868785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C1B47">
              <w:rPr>
                <w:rFonts w:eastAsia="Times New Roman"/>
                <w:sz w:val="20"/>
                <w:szCs w:val="20"/>
              </w:rPr>
              <w:t>NM_009844.1</w:t>
            </w:r>
          </w:p>
        </w:tc>
      </w:tr>
      <w:tr w:rsidR="009F5369" w:rsidRPr="00204B6A" w14:paraId="770CE6A2" w14:textId="77777777" w:rsidTr="00501301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66AE890B" w14:textId="41858756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C1B47">
              <w:rPr>
                <w:sz w:val="20"/>
                <w:szCs w:val="20"/>
              </w:rPr>
              <w:t>CD19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50CC4BCE" w14:textId="02890A2A" w:rsidR="009F5369" w:rsidRPr="00CC1B47" w:rsidRDefault="009F5369" w:rsidP="009F536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CC1B47">
              <w:rPr>
                <w:rFonts w:eastAsia="Times New Roman"/>
                <w:sz w:val="20"/>
                <w:szCs w:val="20"/>
              </w:rPr>
              <w:t>caaccagttggcaggatgatggacttctt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bottom"/>
          </w:tcPr>
          <w:p w14:paraId="4884EB63" w14:textId="17E4A33D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bottom"/>
          </w:tcPr>
          <w:p w14:paraId="2E470EBB" w14:textId="78D82A88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9F5369" w:rsidRPr="00204B6A" w14:paraId="2FF28E66" w14:textId="77777777" w:rsidTr="00531C9F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4ABC1A35" w14:textId="3AA5C1A3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CC1B47">
              <w:rPr>
                <w:sz w:val="20"/>
                <w:szCs w:val="20"/>
              </w:rPr>
              <w:t>Cd19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2D464962" w14:textId="462E5BF0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CC1B47">
              <w:rPr>
                <w:rFonts w:eastAsia="Times New Roman"/>
                <w:sz w:val="20"/>
                <w:szCs w:val="20"/>
              </w:rPr>
              <w:t>gctgcatagaggatccctct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C79FE2E" w14:textId="77777777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6F1912C9" w14:textId="77777777" w:rsidR="009F5369" w:rsidRPr="00CC1B47" w:rsidRDefault="009F5369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13D8B943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6C83C8E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CD11c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16BFC726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Times New Roman"/>
                <w:sz w:val="20"/>
                <w:szCs w:val="20"/>
              </w:rPr>
              <w:t>ccactgtctgccttcatatt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5647C64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95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A8FA5C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Times New Roman"/>
                <w:sz w:val="20"/>
                <w:szCs w:val="20"/>
                <w:lang w:val="de-DE"/>
              </w:rPr>
              <w:t>NM_021334.2</w:t>
            </w:r>
          </w:p>
        </w:tc>
      </w:tr>
      <w:tr w:rsidR="00CD2788" w:rsidRPr="00204B6A" w14:paraId="5B81BC77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7C48089E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CD11c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727F87F6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Times New Roman"/>
                <w:sz w:val="20"/>
                <w:szCs w:val="20"/>
              </w:rPr>
              <w:t>gacggccatggtctag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18FDE3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74D4CA2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3324D826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</w:tcPr>
          <w:p w14:paraId="1B28045D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</w:rPr>
              <w:t>CXCL1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693C232C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Adobe 仿宋 Std R"/>
                <w:sz w:val="20"/>
                <w:szCs w:val="20"/>
              </w:rPr>
              <w:t>cagaccatggctgggatt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31E4273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</w:rPr>
              <w:t>121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AE80C1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  <w:lang w:val="de-DE" w:eastAsia="en-US"/>
              </w:rPr>
              <w:t>NM_008176.2</w:t>
            </w:r>
          </w:p>
        </w:tc>
      </w:tr>
      <w:tr w:rsidR="00CD2788" w:rsidRPr="00204B6A" w14:paraId="2C147EC9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</w:tcPr>
          <w:p w14:paraId="27850525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</w:rPr>
              <w:t>CXCL1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3523200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Adobe 仿宋 Std R"/>
                <w:sz w:val="20"/>
                <w:szCs w:val="20"/>
              </w:rPr>
              <w:t>cctcgcgaccattcttgagtgtggcattga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F90803D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059479E2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623E0DC0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</w:tcPr>
          <w:p w14:paraId="2950BAE4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Adobe 仿宋 Std R"/>
                <w:sz w:val="20"/>
                <w:szCs w:val="20"/>
              </w:rPr>
              <w:t>CXCL1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191E7673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Adobe 仿宋 Std R"/>
                <w:sz w:val="20"/>
                <w:szCs w:val="20"/>
              </w:rPr>
              <w:t>gaaccaagggagcttc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0B2E76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A643B2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35889D1D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01A25CA4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 xml:space="preserve">CXCL9 for 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4CC8A38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Times New Roman"/>
                <w:sz w:val="20"/>
                <w:szCs w:val="20"/>
              </w:rPr>
              <w:t>cttatcactagggttcctcgaactccaca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836EC8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72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E1CE4F6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  <w:lang w:val="de-DE"/>
              </w:rPr>
              <w:t>NM_008599</w:t>
            </w:r>
          </w:p>
        </w:tc>
      </w:tr>
      <w:tr w:rsidR="00CD2788" w:rsidRPr="00204B6A" w14:paraId="6ABFE672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5500432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CXCL9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061D961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Times New Roman"/>
                <w:sz w:val="20"/>
                <w:szCs w:val="20"/>
              </w:rPr>
              <w:t>ttgggcatcatcttcctgg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38140FE1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4B1F98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5F88525D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5EF89B39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CXCL9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0267C48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Adobe 仿宋 Std R"/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rFonts w:eastAsia="Times New Roman"/>
                <w:sz w:val="20"/>
                <w:szCs w:val="20"/>
              </w:rPr>
              <w:t>gcaggagcatcgtgcatt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61EC562C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2B2C6F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3D6ECFDB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0BCCA90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CXCL10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457E4DC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204B6A">
              <w:rPr>
                <w:sz w:val="20"/>
                <w:szCs w:val="20"/>
                <w:lang w:val="de-DE"/>
              </w:rPr>
              <w:t>cggattcagacatctctgctc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97BE23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106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0A2B7B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  <w:lang w:val="de-DE"/>
              </w:rPr>
              <w:t>NM_021274.2</w:t>
            </w:r>
          </w:p>
        </w:tc>
      </w:tr>
      <w:tr w:rsidR="00CD2788" w:rsidRPr="00204B6A" w14:paraId="2817D9C5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5F28DF5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CXCL10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3E0E1F0C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204B6A">
              <w:rPr>
                <w:sz w:val="20"/>
                <w:szCs w:val="20"/>
                <w:lang w:val="de-DE"/>
              </w:rPr>
              <w:t>catcgtggcaatgatctcaacacgtgg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3EC9D98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60AB563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4C2ADEA9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360A2738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CXCL10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3E8F623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r w:rsidRPr="00204B6A">
              <w:rPr>
                <w:sz w:val="20"/>
                <w:szCs w:val="20"/>
                <w:lang w:val="de-DE"/>
              </w:rPr>
              <w:t>gagggccatagggaagcttg</w:t>
            </w:r>
            <w:proofErr w:type="spell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DB7ADC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A925DF2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2F9317C9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</w:tcPr>
          <w:p w14:paraId="23ACD9C1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GR1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392A8B38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  <w:lang w:val="de-DE"/>
              </w:rPr>
            </w:pPr>
            <w:proofErr w:type="spellStart"/>
            <w:proofErr w:type="gramStart"/>
            <w:r w:rsidRPr="00204B6A">
              <w:rPr>
                <w:rFonts w:eastAsia="Times New Roman"/>
                <w:sz w:val="20"/>
                <w:szCs w:val="20"/>
              </w:rPr>
              <w:t>gcgttgctctggagataga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bottom"/>
          </w:tcPr>
          <w:p w14:paraId="302BAF79" w14:textId="77777777" w:rsidR="00CD2788" w:rsidRPr="00204B6A" w:rsidRDefault="00CD2788" w:rsidP="00E70F99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rFonts w:eastAsia="Times New Roman"/>
                <w:sz w:val="20"/>
                <w:szCs w:val="20"/>
                <w:lang w:val="de-DE"/>
              </w:rPr>
              <w:t>127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bottom"/>
          </w:tcPr>
          <w:p w14:paraId="16F77D6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color w:val="000000"/>
                <w:sz w:val="20"/>
                <w:szCs w:val="20"/>
              </w:rPr>
              <w:t>NM_010742</w:t>
            </w:r>
          </w:p>
        </w:tc>
      </w:tr>
      <w:tr w:rsidR="00CD2788" w:rsidRPr="00204B6A" w14:paraId="43367634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</w:tcPr>
          <w:p w14:paraId="3904506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GR1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</w:tcPr>
          <w:p w14:paraId="758DB68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  <w:lang w:val="de-DE"/>
              </w:rPr>
            </w:pPr>
            <w:proofErr w:type="spellStart"/>
            <w:proofErr w:type="gramStart"/>
            <w:r w:rsidRPr="00204B6A">
              <w:rPr>
                <w:rFonts w:eastAsia="Times New Roman"/>
                <w:sz w:val="20"/>
                <w:szCs w:val="20"/>
              </w:rPr>
              <w:t>cttcacgttgacagcattac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bottom"/>
          </w:tcPr>
          <w:p w14:paraId="58A0C9A3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bottom"/>
          </w:tcPr>
          <w:p w14:paraId="2B6455A5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1C0FE963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1B618BE0" w14:textId="12AE5074" w:rsidR="00CD2788" w:rsidRPr="00204B6A" w:rsidRDefault="00A7722D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IFN</w:t>
            </w:r>
            <w:r w:rsidR="00CC1B47">
              <w:rPr>
                <w:sz w:val="20"/>
                <w:szCs w:val="20"/>
              </w:rPr>
              <w:sym w:font="Symbol" w:char="F067"/>
            </w:r>
            <w:r w:rsidR="00CC1B47">
              <w:rPr>
                <w:sz w:val="20"/>
                <w:szCs w:val="20"/>
              </w:rPr>
              <w:t xml:space="preserve"> </w:t>
            </w:r>
            <w:r w:rsidR="00CD2788" w:rsidRPr="00204B6A">
              <w:rPr>
                <w:sz w:val="20"/>
                <w:szCs w:val="20"/>
              </w:rPr>
              <w:t>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083FC1D5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gcaaggcgaaaaaggatg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0FBB75D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98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3B619FE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NM_008337.2</w:t>
            </w:r>
          </w:p>
        </w:tc>
      </w:tr>
      <w:tr w:rsidR="00CD2788" w:rsidRPr="00204B6A" w14:paraId="5662A3FC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297932B7" w14:textId="16C3DA10" w:rsidR="00CD2788" w:rsidRPr="00204B6A" w:rsidRDefault="00CC1B47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IFN</w:t>
            </w:r>
            <w:r>
              <w:rPr>
                <w:sz w:val="20"/>
                <w:szCs w:val="20"/>
              </w:rPr>
              <w:sym w:font="Symbol" w:char="F067"/>
            </w:r>
            <w:r>
              <w:rPr>
                <w:sz w:val="20"/>
                <w:szCs w:val="20"/>
              </w:rPr>
              <w:t xml:space="preserve"> </w:t>
            </w:r>
            <w:r w:rsidR="00CD2788" w:rsidRPr="00204B6A">
              <w:rPr>
                <w:sz w:val="20"/>
                <w:szCs w:val="20"/>
              </w:rPr>
              <w:t>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299B4F5A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rFonts w:eastAsia="Times New Roman"/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tgccaagtttgaggtcaacaacccac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4640045D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0F4475E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5A68A0F3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2139D54A" w14:textId="4F4C3627" w:rsidR="00CD2788" w:rsidRPr="00204B6A" w:rsidRDefault="00CC1B47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lastRenderedPageBreak/>
              <w:t>IFN</w:t>
            </w:r>
            <w:r>
              <w:rPr>
                <w:sz w:val="20"/>
                <w:szCs w:val="20"/>
              </w:rPr>
              <w:sym w:font="Symbol" w:char="F067"/>
            </w:r>
            <w:r>
              <w:rPr>
                <w:sz w:val="20"/>
                <w:szCs w:val="20"/>
              </w:rPr>
              <w:t xml:space="preserve"> </w:t>
            </w:r>
            <w:r w:rsidR="00CD2788" w:rsidRPr="00204B6A">
              <w:rPr>
                <w:sz w:val="20"/>
                <w:szCs w:val="20"/>
              </w:rPr>
              <w:t>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42B82A16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  <w:lang w:val="de-DE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gaccactcggatgagctcatt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E335C4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03687BF9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 </w:t>
            </w:r>
          </w:p>
        </w:tc>
      </w:tr>
      <w:tr w:rsidR="00CD2788" w:rsidRPr="00204B6A" w14:paraId="4F8AD09C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7AF36B88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IL4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677137C4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gagactctttcgggcttttc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D7541AD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96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6658422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NM_021283.1</w:t>
            </w:r>
          </w:p>
        </w:tc>
      </w:tr>
      <w:tr w:rsidR="00CD2788" w:rsidRPr="00204B6A" w14:paraId="7541C74F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1B71DCB9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IL4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7A2D55D5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cctggattcatcgataagctgcaccat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3842C829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505A96E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6E447EFF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778826B2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IL4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3D416463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aggctttccaggaagtctttc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0B50F32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0D14B3D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 </w:t>
            </w:r>
          </w:p>
        </w:tc>
      </w:tr>
      <w:tr w:rsidR="00CD2788" w:rsidRPr="00204B6A" w14:paraId="0B44BB9F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54C8DD71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IL10 for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38E42BF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tccctgggtgagaagctgaa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24777C7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96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16EFDED8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NM_010548.1</w:t>
            </w:r>
          </w:p>
        </w:tc>
      </w:tr>
      <w:tr w:rsidR="00CD2788" w:rsidRPr="00204B6A" w14:paraId="1721A655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66DE6A3F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IL10 probe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7D9EE885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ctgaggcgctgtcatcgatttctccc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544B3D43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657A126C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D2788" w:rsidRPr="00204B6A" w14:paraId="69BF78BC" w14:textId="77777777" w:rsidTr="00E70F99">
        <w:trPr>
          <w:trHeight w:val="300"/>
        </w:trPr>
        <w:tc>
          <w:tcPr>
            <w:tcW w:w="1761" w:type="dxa"/>
            <w:shd w:val="clear" w:color="auto" w:fill="auto"/>
            <w:tcMar>
              <w:left w:w="284" w:type="dxa"/>
            </w:tcMar>
            <w:vAlign w:val="center"/>
          </w:tcPr>
          <w:p w14:paraId="00F6D057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IL10 rev</w:t>
            </w:r>
          </w:p>
        </w:tc>
        <w:tc>
          <w:tcPr>
            <w:tcW w:w="4473" w:type="dxa"/>
            <w:shd w:val="clear" w:color="auto" w:fill="auto"/>
            <w:tcMar>
              <w:left w:w="284" w:type="dxa"/>
            </w:tcMar>
            <w:vAlign w:val="center"/>
          </w:tcPr>
          <w:p w14:paraId="17A35BB2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204B6A">
              <w:rPr>
                <w:sz w:val="20"/>
                <w:szCs w:val="20"/>
              </w:rPr>
              <w:t>cacctgctccactgccttg</w:t>
            </w:r>
            <w:proofErr w:type="spellEnd"/>
            <w:proofErr w:type="gramEnd"/>
          </w:p>
        </w:tc>
        <w:tc>
          <w:tcPr>
            <w:tcW w:w="108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71017715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 </w:t>
            </w:r>
          </w:p>
        </w:tc>
        <w:tc>
          <w:tcPr>
            <w:tcW w:w="1821" w:type="dxa"/>
            <w:shd w:val="clear" w:color="auto" w:fill="auto"/>
            <w:noWrap/>
            <w:tcMar>
              <w:left w:w="284" w:type="dxa"/>
            </w:tcMar>
            <w:vAlign w:val="center"/>
          </w:tcPr>
          <w:p w14:paraId="6042478B" w14:textId="77777777" w:rsidR="00CD2788" w:rsidRPr="00204B6A" w:rsidRDefault="00CD2788" w:rsidP="00E70F99">
            <w:pPr>
              <w:tabs>
                <w:tab w:val="left" w:pos="5760"/>
              </w:tabs>
              <w:spacing w:line="480" w:lineRule="auto"/>
              <w:jc w:val="both"/>
              <w:rPr>
                <w:sz w:val="20"/>
                <w:szCs w:val="20"/>
              </w:rPr>
            </w:pPr>
            <w:r w:rsidRPr="00204B6A">
              <w:rPr>
                <w:sz w:val="20"/>
                <w:szCs w:val="20"/>
              </w:rPr>
              <w:t> </w:t>
            </w:r>
          </w:p>
        </w:tc>
      </w:tr>
    </w:tbl>
    <w:p w14:paraId="7187AAF2" w14:textId="77777777" w:rsidR="00A80186" w:rsidRPr="00204B6A" w:rsidRDefault="00CD2788" w:rsidP="00CD2788">
      <w:pPr>
        <w:tabs>
          <w:tab w:val="left" w:pos="5760"/>
        </w:tabs>
        <w:spacing w:line="480" w:lineRule="auto"/>
        <w:jc w:val="both"/>
        <w:rPr>
          <w:sz w:val="16"/>
          <w:szCs w:val="16"/>
        </w:rPr>
      </w:pPr>
      <w:proofErr w:type="gramStart"/>
      <w:r w:rsidRPr="00204B6A">
        <w:rPr>
          <w:i/>
          <w:iCs/>
          <w:sz w:val="16"/>
          <w:szCs w:val="16"/>
        </w:rPr>
        <w:t>a</w:t>
      </w:r>
      <w:proofErr w:type="gramEnd"/>
      <w:r w:rsidRPr="00204B6A">
        <w:rPr>
          <w:i/>
          <w:iCs/>
          <w:sz w:val="16"/>
          <w:szCs w:val="16"/>
        </w:rPr>
        <w:t xml:space="preserve"> </w:t>
      </w:r>
      <w:r w:rsidRPr="00204B6A">
        <w:rPr>
          <w:sz w:val="16"/>
          <w:szCs w:val="16"/>
        </w:rPr>
        <w:t>Information obtained from the National Resource for Molecular Biology Information (</w:t>
      </w:r>
      <w:hyperlink r:id="rId5" w:history="1">
        <w:r w:rsidRPr="00204B6A">
          <w:rPr>
            <w:rStyle w:val="Link"/>
            <w:sz w:val="16"/>
            <w:szCs w:val="16"/>
          </w:rPr>
          <w:t>www.ncbi.nlm.nih.gov</w:t>
        </w:r>
      </w:hyperlink>
      <w:r w:rsidRPr="00204B6A">
        <w:rPr>
          <w:sz w:val="16"/>
          <w:szCs w:val="16"/>
        </w:rPr>
        <w:t xml:space="preserve">). </w:t>
      </w:r>
      <w:proofErr w:type="gramStart"/>
      <w:r w:rsidRPr="00204B6A">
        <w:rPr>
          <w:i/>
          <w:iCs/>
          <w:sz w:val="16"/>
          <w:szCs w:val="16"/>
        </w:rPr>
        <w:t>b</w:t>
      </w:r>
      <w:proofErr w:type="gramEnd"/>
      <w:r w:rsidRPr="00204B6A">
        <w:rPr>
          <w:i/>
          <w:iCs/>
          <w:sz w:val="16"/>
          <w:szCs w:val="16"/>
        </w:rPr>
        <w:t xml:space="preserve"> </w:t>
      </w:r>
      <w:r w:rsidRPr="00204B6A">
        <w:rPr>
          <w:sz w:val="16"/>
          <w:szCs w:val="16"/>
        </w:rPr>
        <w:t>for, forward; rev, reverse.</w:t>
      </w:r>
    </w:p>
    <w:p w14:paraId="7CB60045" w14:textId="77777777" w:rsidR="00204B6A" w:rsidRDefault="00204B6A">
      <w:pPr>
        <w:rPr>
          <w:rFonts w:asciiTheme="minorHAnsi" w:eastAsiaTheme="minorEastAsia" w:hAnsiTheme="minorHAnsi" w:cstheme="minorBidi"/>
          <w:lang w:val="de-DE"/>
        </w:rPr>
      </w:pPr>
    </w:p>
    <w:p w14:paraId="3EE694E0" w14:textId="77777777" w:rsidR="00BA3C83" w:rsidRDefault="00BA3C83">
      <w:pPr>
        <w:rPr>
          <w:rFonts w:asciiTheme="minorHAnsi" w:eastAsiaTheme="minorEastAsia" w:hAnsiTheme="minorHAnsi" w:cstheme="minorBidi"/>
          <w:lang w:val="de-DE"/>
        </w:rPr>
      </w:pPr>
    </w:p>
    <w:sectPr w:rsidR="00BA3C83" w:rsidSect="00B840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obe 仿宋 Std R">
    <w:charset w:val="50"/>
    <w:family w:val="auto"/>
    <w:pitch w:val="variable"/>
    <w:sig w:usb0="00000001" w:usb1="0A0F1810" w:usb2="00000016" w:usb3="00000000" w:csb0="00060007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788"/>
    <w:rsid w:val="00204B6A"/>
    <w:rsid w:val="00360260"/>
    <w:rsid w:val="004D355F"/>
    <w:rsid w:val="00517244"/>
    <w:rsid w:val="009F5369"/>
    <w:rsid w:val="00A7722D"/>
    <w:rsid w:val="00A80186"/>
    <w:rsid w:val="00B84004"/>
    <w:rsid w:val="00BA3C83"/>
    <w:rsid w:val="00CA2F18"/>
    <w:rsid w:val="00CC1B47"/>
    <w:rsid w:val="00CD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341C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2788"/>
    <w:rPr>
      <w:rFonts w:ascii="Times New Roman" w:eastAsia="MS Minngs" w:hAnsi="Times New Roman" w:cs="Times New Roman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unhideWhenUsed/>
    <w:rsid w:val="00CD2788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D278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D2788"/>
    <w:rPr>
      <w:rFonts w:ascii="Lucida Grande" w:eastAsia="MS Minngs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2788"/>
    <w:rPr>
      <w:rFonts w:ascii="Times New Roman" w:eastAsia="MS Minngs" w:hAnsi="Times New Roman" w:cs="Times New Roman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uiPriority w:val="99"/>
    <w:unhideWhenUsed/>
    <w:rsid w:val="00CD2788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D278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D2788"/>
    <w:rPr>
      <w:rFonts w:ascii="Lucida Grande" w:eastAsia="MS Minngs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0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508</Characters>
  <Application>Microsoft Macintosh Word</Application>
  <DocSecurity>0</DocSecurity>
  <Lines>12</Lines>
  <Paragraphs>3</Paragraphs>
  <ScaleCrop>false</ScaleCrop>
  <Company>Uni Lübeck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es</dc:creator>
  <cp:keywords/>
  <dc:description/>
  <cp:lastModifiedBy>kalies</cp:lastModifiedBy>
  <cp:revision>3</cp:revision>
  <dcterms:created xsi:type="dcterms:W3CDTF">2013-06-01T07:46:00Z</dcterms:created>
  <dcterms:modified xsi:type="dcterms:W3CDTF">2013-06-01T07:47:00Z</dcterms:modified>
</cp:coreProperties>
</file>